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0487B" w14:textId="38F10419" w:rsidR="00CA7C69" w:rsidRPr="00E91385" w:rsidRDefault="00CA7C69" w:rsidP="00CA7C69">
      <w:pPr>
        <w:spacing w:line="360" w:lineRule="auto"/>
        <w:jc w:val="center"/>
        <w:rPr>
          <w:b/>
          <w:bCs/>
        </w:rPr>
      </w:pPr>
      <w:r>
        <w:rPr>
          <w:b/>
          <w:bCs/>
        </w:rPr>
        <w:t>S</w:t>
      </w:r>
      <w:r w:rsidR="007F2A38">
        <w:rPr>
          <w:b/>
          <w:bCs/>
        </w:rPr>
        <w:t>4</w:t>
      </w:r>
      <w:r>
        <w:rPr>
          <w:b/>
          <w:bCs/>
        </w:rPr>
        <w:t xml:space="preserve"> Appendix</w:t>
      </w:r>
      <w:r w:rsidRPr="00E91385">
        <w:rPr>
          <w:b/>
          <w:bCs/>
        </w:rPr>
        <w:t>: Regression Models</w:t>
      </w:r>
    </w:p>
    <w:p w14:paraId="5B197757" w14:textId="77777777" w:rsidR="00CA7C69" w:rsidRPr="00E91385" w:rsidRDefault="00CA7C69" w:rsidP="00CA7C69">
      <w:pPr>
        <w:spacing w:line="360" w:lineRule="auto"/>
        <w:rPr>
          <w:b/>
          <w:bCs/>
        </w:rPr>
      </w:pPr>
    </w:p>
    <w:p w14:paraId="7B042A94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t>Socio-Demographic Factors (C=0.64; N=6,040)</w:t>
      </w:r>
    </w:p>
    <w:tbl>
      <w:tblPr>
        <w:tblW w:w="6942" w:type="dxa"/>
        <w:tblInd w:w="198" w:type="dxa"/>
        <w:tblLook w:val="04A0" w:firstRow="1" w:lastRow="0" w:firstColumn="1" w:lastColumn="0" w:noHBand="0" w:noVBand="1"/>
      </w:tblPr>
      <w:tblGrid>
        <w:gridCol w:w="4202"/>
        <w:gridCol w:w="1660"/>
        <w:gridCol w:w="1080"/>
      </w:tblGrid>
      <w:tr w:rsidR="00CA7C69" w:rsidRPr="00E91385" w14:paraId="1FF9518C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9E27822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027A0A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B4BA4A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1709D593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ABA3376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Race/Ethnicity (Ref = White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4551A4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FDDB231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745B76B2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6F531EB9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2CE937E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2.25 (1.95, 2.6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FD4561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2D78DAB4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73E59069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8E1EED3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3.28 (2.76, 3.9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93F709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24A21310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106AFB58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73390B2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2.47 (1.96, 3.1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6E9DA1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1FACCDF8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78C2241A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AEFEABD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5 (0.90, 1.4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0D20B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271</w:t>
            </w:r>
          </w:p>
        </w:tc>
      </w:tr>
      <w:tr w:rsidR="00CA7C69" w:rsidRPr="00E91385" w14:paraId="4CCE8B20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436673A4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Gender (Ref = Female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C6F3E8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BECD15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CA7C69" w:rsidRPr="00E91385" w14:paraId="64CE6B8B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2ABC2511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0EE6B9D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6 (0.78, 0.9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75586F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CA7C69" w:rsidRPr="00E91385" w14:paraId="0D9D4B8E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5E00AFCD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Age (Ref = 18-34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B65326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4C491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0CC40817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666849A5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9DE2E9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2 (0.97, 1.3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ADFCB1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111</w:t>
            </w:r>
          </w:p>
        </w:tc>
      </w:tr>
      <w:tr w:rsidR="00CA7C69" w:rsidRPr="00E91385" w14:paraId="7F2460B8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57772283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073D25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85 (1.58, 2.1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59D3EF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26A5E38C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319F7E70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65+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EC25173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2.62 (2.21, 3.1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BB7C8D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1EE8BDDC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45173FC9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ducation (Ref = High School or Less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7F6D844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D35ECD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1AF93952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61C85D2A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EAAEF9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21 (1.06, 1.3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B6842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CA7C69" w:rsidRPr="00E91385" w14:paraId="08949BC8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6618AE24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Bachelor's Degree or More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5BDD937D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55 (1.36, 1.77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6FF847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3E9BA237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4828EEEB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Household Income (Ref = Less than $30,000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5628E1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F26865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22D40AAD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73AAE24E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$30,000-$59,9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7DB8D1B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69 (0.60, 0.7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52D577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3FF018D3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3BAA5D86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$60,000-$99,9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1D2ACE2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58 (0.50, 0.68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3F0D5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2D1C4E3F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78F53C67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731B2EE1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62 (0.53, 0.7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E26A7E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4E13DAFE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31F2A513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rital Status (Ref = Married)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4B389BE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B80E92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CA7C69" w:rsidRPr="00E91385" w14:paraId="7AFDF033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6AC527F3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89A81C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7 (1.02, 1.3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71635E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CA7C69" w:rsidRPr="00E91385" w14:paraId="653E7265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7AF4D9AC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E4F932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7 (0.76, 1.0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CCCF6D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CA7C69" w:rsidRPr="00E91385" w14:paraId="6BB0EDBB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hideMark/>
          </w:tcPr>
          <w:p w14:paraId="27B778D1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At Least 1 Chronic Condition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4A2A18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3 (0.93, 1.1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1B62F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520</w:t>
            </w:r>
          </w:p>
        </w:tc>
      </w:tr>
      <w:tr w:rsidR="00CA7C69" w:rsidRPr="00E91385" w14:paraId="39D9A990" w14:textId="77777777" w:rsidTr="00E65D99">
        <w:trPr>
          <w:trHeight w:val="280"/>
        </w:trPr>
        <w:tc>
          <w:tcPr>
            <w:tcW w:w="420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D9D01C3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B598629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88 (1.58, 2.2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47C912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6E4AC0B7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44D030A7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01E76065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2469C17C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t>Political Affiliation (C=0.64; N=6,100)</w:t>
      </w:r>
    </w:p>
    <w:tbl>
      <w:tblPr>
        <w:tblW w:w="6942" w:type="dxa"/>
        <w:tblInd w:w="198" w:type="dxa"/>
        <w:tblLook w:val="04A0" w:firstRow="1" w:lastRow="0" w:firstColumn="1" w:lastColumn="0" w:noHBand="0" w:noVBand="1"/>
      </w:tblPr>
      <w:tblGrid>
        <w:gridCol w:w="4202"/>
        <w:gridCol w:w="1660"/>
        <w:gridCol w:w="1080"/>
      </w:tblGrid>
      <w:tr w:rsidR="00CA7C69" w:rsidRPr="00E91385" w14:paraId="6D1D59F4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06DC5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FE021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6295B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08DB985D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0D3F0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olitical Affiliation (Ref = Democrat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F600D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49F9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24A11F60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6B70CAD9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22E755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65 (0.57, 0.7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119581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6C592BA5" w14:textId="77777777" w:rsidTr="00E65D99">
        <w:trPr>
          <w:trHeight w:val="280"/>
        </w:trPr>
        <w:tc>
          <w:tcPr>
            <w:tcW w:w="420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D717A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Republican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739B9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26 (0.23, 0.2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E5754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33EC5BFE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0D91ED47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324873A4" w14:textId="77777777" w:rsidR="00CA7C69" w:rsidRDefault="00CA7C69" w:rsidP="00CA7C69">
      <w:pPr>
        <w:spacing w:line="360" w:lineRule="auto"/>
        <w:rPr>
          <w:sz w:val="20"/>
          <w:szCs w:val="20"/>
        </w:rPr>
      </w:pPr>
    </w:p>
    <w:p w14:paraId="208932EC" w14:textId="77777777" w:rsidR="00CA7C69" w:rsidRDefault="00CA7C69" w:rsidP="00CA7C69">
      <w:pPr>
        <w:spacing w:line="360" w:lineRule="auto"/>
        <w:rPr>
          <w:sz w:val="20"/>
          <w:szCs w:val="20"/>
        </w:rPr>
      </w:pPr>
    </w:p>
    <w:p w14:paraId="4A734121" w14:textId="77777777" w:rsidR="00CA7C69" w:rsidRDefault="00CA7C69" w:rsidP="00CA7C69">
      <w:pPr>
        <w:spacing w:line="360" w:lineRule="auto"/>
        <w:rPr>
          <w:sz w:val="20"/>
          <w:szCs w:val="20"/>
        </w:rPr>
      </w:pPr>
    </w:p>
    <w:p w14:paraId="42966E13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200995A3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2ABE53AD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lastRenderedPageBreak/>
        <w:t>Health Beliefs (C=0.80; N=7,579)</w:t>
      </w:r>
    </w:p>
    <w:tbl>
      <w:tblPr>
        <w:tblW w:w="6942" w:type="dxa"/>
        <w:tblInd w:w="198" w:type="dxa"/>
        <w:tblLook w:val="04A0" w:firstRow="1" w:lastRow="0" w:firstColumn="1" w:lastColumn="0" w:noHBand="0" w:noVBand="1"/>
      </w:tblPr>
      <w:tblGrid>
        <w:gridCol w:w="4202"/>
        <w:gridCol w:w="1660"/>
        <w:gridCol w:w="1080"/>
      </w:tblGrid>
      <w:tr w:rsidR="00CA7C69" w:rsidRPr="00E91385" w14:paraId="6F800FC2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CD5EF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8139B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4FCB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504CB026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97B6B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erceived Risk of Infection (+10%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3067B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79 (0.76, 0.8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90D37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00607B44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290E9259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erceived Risk of Death (+10%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11336E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7 (1.14, 1.2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EC74C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497D17DD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10658C37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Keeps Me Saf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C0C96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24 (1.11, 1.3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BA887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773F737B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5F094470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Keeps Others Saf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1935DA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7 (0.84, 1.1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C5E6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622</w:t>
            </w:r>
          </w:p>
        </w:tc>
      </w:tr>
      <w:tr w:rsidR="00CA7C69" w:rsidRPr="00E91385" w14:paraId="1E063011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583E3300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% Chance of Getting COVID (+10%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376C3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3 (1.00, 1.0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FD61F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CA7C69" w:rsidRPr="00E91385" w14:paraId="44F22497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6E6EB69E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Dangerous to Health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60BF50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4 (0.94, 1.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839E7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453</w:t>
            </w:r>
          </w:p>
        </w:tc>
      </w:tr>
      <w:tr w:rsidR="00CA7C69" w:rsidRPr="00E91385" w14:paraId="30D133F0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18728E3F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Is Uncomfortabl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C7D51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4 (0.87, 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78549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CA7C69" w:rsidRPr="00E91385" w14:paraId="57EDEA0A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64C23FBF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Not Needed because Not Infect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B14801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8 (0.72, 1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3D0C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201</w:t>
            </w:r>
          </w:p>
        </w:tc>
      </w:tr>
      <w:tr w:rsidR="00CA7C69" w:rsidRPr="00E91385" w14:paraId="39B4B3E5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5D3869DB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Not Needed for Healthy Peopl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41E9C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48 (0.42, 0.5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31EE2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4D0BB691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64663254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Not Needed because Keep Dista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A5AE10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3 (0.83, 1.0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364B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157</w:t>
            </w:r>
          </w:p>
        </w:tc>
      </w:tr>
      <w:tr w:rsidR="00CA7C69" w:rsidRPr="00E91385" w14:paraId="180173C2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5567BCB4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Not Needed because COVID Is Not a Threat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7BF320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0 (0.93, 1.2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F6BA5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280</w:t>
            </w:r>
          </w:p>
        </w:tc>
      </w:tr>
      <w:tr w:rsidR="00CA7C69" w:rsidRPr="00E91385" w14:paraId="21DC6BC7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0AC292A7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Mask Makes Others Feel Threaten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80B47B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2 (0.84, 1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98CC25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CA7C69" w:rsidRPr="00E91385" w14:paraId="1C0C5FA8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center"/>
            <w:hideMark/>
          </w:tcPr>
          <w:p w14:paraId="201F7DF2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Cannot Afford Mask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2F7FC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2.29 (2.05, 2.5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617D1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5C1F751B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center"/>
            <w:hideMark/>
          </w:tcPr>
          <w:p w14:paraId="21BE6263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erceived Safety of Visiting Other Households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D1343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2.81 (2.57, 3.0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CD5AC1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5BE870E1" w14:textId="77777777" w:rsidTr="00E65D99">
        <w:trPr>
          <w:trHeight w:val="280"/>
        </w:trPr>
        <w:tc>
          <w:tcPr>
            <w:tcW w:w="420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C623A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Unable to Control Important Things in Lif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1279B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8 (0.83, 0.9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94BA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7F3F4372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390B7934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t>Informational Trust (C=0.64; N=8,062)</w:t>
      </w:r>
    </w:p>
    <w:tbl>
      <w:tblPr>
        <w:tblW w:w="6942" w:type="dxa"/>
        <w:tblInd w:w="198" w:type="dxa"/>
        <w:tblLook w:val="04A0" w:firstRow="1" w:lastRow="0" w:firstColumn="1" w:lastColumn="0" w:noHBand="0" w:noVBand="1"/>
      </w:tblPr>
      <w:tblGrid>
        <w:gridCol w:w="4202"/>
        <w:gridCol w:w="1660"/>
        <w:gridCol w:w="1080"/>
      </w:tblGrid>
      <w:tr w:rsidR="00CA7C69" w:rsidRPr="00E91385" w14:paraId="5AF533E2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5A56C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7D86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6D6A4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1ED3DEC1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44AEF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National Mainstream Media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B6087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30 (1.04, 1.6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3139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CA7C69" w:rsidRPr="00E91385" w14:paraId="4D11C9DF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4115437E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National Left-Leaning Medi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7CB0725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86 (1.55, 2.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DE167E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05F19206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3E7A51A5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National Right-Leaning Medi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9AF46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1 (0.85, 0.9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9F7FA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CA7C69" w:rsidRPr="00E91385" w14:paraId="12C199AA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1F7BADEC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Local Medi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CC03F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2 (0.78, 1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C1BECD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277</w:t>
            </w:r>
          </w:p>
        </w:tc>
      </w:tr>
      <w:tr w:rsidR="00CA7C69" w:rsidRPr="00E91385" w14:paraId="7DF8FCCC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2830C469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CDC, HHS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EBA5B7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1 (0.98, 1.2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158C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CA7C69" w:rsidRPr="00E91385" w14:paraId="6B7B9FED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54072B33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Physici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111E91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4 (0.96, 1.1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CE6EC0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343</w:t>
            </w:r>
          </w:p>
        </w:tc>
      </w:tr>
      <w:tr w:rsidR="00CA7C69" w:rsidRPr="00E91385" w14:paraId="527D546F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00B341AF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Local Public Health Officials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7EB9057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7 (0.76, 0.9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D5B89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CA7C69" w:rsidRPr="00E91385" w14:paraId="364FAF51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2D1D12F9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 xml:space="preserve">Trust in </w:t>
            </w:r>
            <w:proofErr w:type="gramStart"/>
            <w:r w:rsidRPr="00E91385">
              <w:rPr>
                <w:color w:val="000000"/>
                <w:sz w:val="20"/>
                <w:szCs w:val="20"/>
              </w:rPr>
              <w:t>Social Media</w:t>
            </w:r>
            <w:proofErr w:type="gram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6D9C7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3 (1.01, 1.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88268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CA7C69" w:rsidRPr="00E91385" w14:paraId="67BCB28C" w14:textId="77777777" w:rsidTr="00E65D99">
        <w:trPr>
          <w:trHeight w:val="280"/>
        </w:trPr>
        <w:tc>
          <w:tcPr>
            <w:tcW w:w="420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5809B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Trust in Family/Friends as Information Sourc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38D6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53 (0.48, 0.6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4931D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D1A9E18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112FD484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t>Interpersonal Context (C=0.59; N=8,080)</w:t>
      </w:r>
    </w:p>
    <w:tbl>
      <w:tblPr>
        <w:tblW w:w="6942" w:type="dxa"/>
        <w:tblInd w:w="198" w:type="dxa"/>
        <w:tblLook w:val="04A0" w:firstRow="1" w:lastRow="0" w:firstColumn="1" w:lastColumn="0" w:noHBand="0" w:noVBand="1"/>
      </w:tblPr>
      <w:tblGrid>
        <w:gridCol w:w="4202"/>
        <w:gridCol w:w="1660"/>
        <w:gridCol w:w="1080"/>
      </w:tblGrid>
      <w:tr w:rsidR="00CA7C69" w:rsidRPr="00E91385" w14:paraId="43FB1664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87E9A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DD20E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0438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5B5F682E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6C256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lderly in Household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A2613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44 (1.32, 1.59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36FA8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1BB6163D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762C98FB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Children Under 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F5C115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3 (0.72, 0.9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D0BB0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CA7C69" w:rsidRPr="00E91385" w14:paraId="45ACE50E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337FD796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Children 5-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A7E5C8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7 (0.94, 1.2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B06202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315</w:t>
            </w:r>
          </w:p>
        </w:tc>
      </w:tr>
      <w:tr w:rsidR="00CA7C69" w:rsidRPr="00E91385" w14:paraId="190A3130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14DC2D85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Number of Closer Friends/Family (Ref = &lt;1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DCAFC37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AACF6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726BB900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370DAD6B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C2B771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58 (0.52, 0.6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42E2A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5D90DE1B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29A53A99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20-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C5D453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42 (0.37, 0.4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F5EB3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4565F970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19A58CED" w14:textId="77777777" w:rsidR="00CA7C69" w:rsidRPr="00E91385" w:rsidRDefault="00CA7C69" w:rsidP="00E65D9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38+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1C0EC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41 (0.36, 0.4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FC859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003B1667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741F284F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erceived Everyday Discriminatio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5A4ABE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7 (0.74, 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2588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CA7C69" w:rsidRPr="00E91385" w14:paraId="1BEB803D" w14:textId="77777777" w:rsidTr="00E65D99">
        <w:trPr>
          <w:trHeight w:val="280"/>
        </w:trPr>
        <w:tc>
          <w:tcPr>
            <w:tcW w:w="420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71B59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erceived COVID Discrimination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10C6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71 (0.52, 0.9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6E427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</w:tbl>
    <w:p w14:paraId="34A3765C" w14:textId="77777777" w:rsidR="00CA7C69" w:rsidRDefault="00CA7C69" w:rsidP="00CA7C69">
      <w:pPr>
        <w:spacing w:line="360" w:lineRule="auto"/>
        <w:rPr>
          <w:sz w:val="20"/>
          <w:szCs w:val="20"/>
        </w:rPr>
      </w:pPr>
    </w:p>
    <w:p w14:paraId="7E0064DC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702A4A06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lastRenderedPageBreak/>
        <w:t>Work Context (C=0.58; N=8,229)</w:t>
      </w:r>
    </w:p>
    <w:tbl>
      <w:tblPr>
        <w:tblW w:w="6942" w:type="dxa"/>
        <w:tblInd w:w="198" w:type="dxa"/>
        <w:tblLook w:val="04A0" w:firstRow="1" w:lastRow="0" w:firstColumn="1" w:lastColumn="0" w:noHBand="0" w:noVBand="1"/>
      </w:tblPr>
      <w:tblGrid>
        <w:gridCol w:w="4202"/>
        <w:gridCol w:w="1660"/>
        <w:gridCol w:w="1080"/>
      </w:tblGrid>
      <w:tr w:rsidR="00CA7C69" w:rsidRPr="00E91385" w14:paraId="037880BD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6BCFF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D3D01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A3C4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293C9E07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F8490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Work In-Person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D611A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45 (0.39, 0.5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305A6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1C31CBE5" w14:textId="77777777" w:rsidTr="00E65D99">
        <w:trPr>
          <w:trHeight w:val="280"/>
        </w:trPr>
        <w:tc>
          <w:tcPr>
            <w:tcW w:w="420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73B87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Hours Worked in Past Week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35A60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ECE6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240</w:t>
            </w:r>
          </w:p>
        </w:tc>
      </w:tr>
    </w:tbl>
    <w:p w14:paraId="3D67DC82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</w:p>
    <w:p w14:paraId="54832DEC" w14:textId="77777777" w:rsidR="00CA7C69" w:rsidRPr="00E91385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t>Community Context (C=0.62; N=8,087)</w:t>
      </w:r>
    </w:p>
    <w:tbl>
      <w:tblPr>
        <w:tblW w:w="6942" w:type="dxa"/>
        <w:tblInd w:w="198" w:type="dxa"/>
        <w:tblLook w:val="04A0" w:firstRow="1" w:lastRow="0" w:firstColumn="1" w:lastColumn="0" w:noHBand="0" w:noVBand="1"/>
      </w:tblPr>
      <w:tblGrid>
        <w:gridCol w:w="4202"/>
        <w:gridCol w:w="1660"/>
        <w:gridCol w:w="1080"/>
      </w:tblGrid>
      <w:tr w:rsidR="00CA7C69" w:rsidRPr="00E91385" w14:paraId="521D29B2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58BDA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3113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8882E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4B26D875" w14:textId="77777777" w:rsidTr="00E65D99">
        <w:trPr>
          <w:trHeight w:val="280"/>
        </w:trPr>
        <w:tc>
          <w:tcPr>
            <w:tcW w:w="420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57B77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COVID Deaths per Capita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E49F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0 (0.98, 1.0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94CDF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83</w:t>
            </w:r>
          </w:p>
        </w:tc>
      </w:tr>
      <w:tr w:rsidR="00CA7C69" w:rsidRPr="00E91385" w14:paraId="316B5D59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2C4AEB5A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2020 Unemployment Rat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133B64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5 (1.03, 1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4D926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685E740A" w14:textId="77777777" w:rsidTr="00E65D99">
        <w:trPr>
          <w:trHeight w:val="280"/>
        </w:trPr>
        <w:tc>
          <w:tcPr>
            <w:tcW w:w="4202" w:type="dxa"/>
            <w:shd w:val="clear" w:color="auto" w:fill="auto"/>
            <w:noWrap/>
            <w:vAlign w:val="bottom"/>
            <w:hideMark/>
          </w:tcPr>
          <w:p w14:paraId="7EE8F14D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Neighborhood Disord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7E0C3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15 (1.07, 1.2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A83DFB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48E987FF" w14:textId="77777777" w:rsidTr="00E65D99">
        <w:trPr>
          <w:trHeight w:val="280"/>
        </w:trPr>
        <w:tc>
          <w:tcPr>
            <w:tcW w:w="420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683C5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% Voted for Trump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9D1C4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87 (0.85, 0.8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124B1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213187B" w14:textId="77777777" w:rsidR="00CA7C69" w:rsidRPr="00E91385" w:rsidRDefault="00CA7C69" w:rsidP="00CA7C69">
      <w:pPr>
        <w:spacing w:line="360" w:lineRule="auto"/>
        <w:rPr>
          <w:sz w:val="20"/>
          <w:szCs w:val="20"/>
        </w:rPr>
      </w:pPr>
    </w:p>
    <w:p w14:paraId="719EEE2A" w14:textId="77777777" w:rsidR="00CA7C69" w:rsidRPr="004E480A" w:rsidRDefault="00CA7C69" w:rsidP="00CA7C69">
      <w:pPr>
        <w:spacing w:line="360" w:lineRule="auto"/>
        <w:rPr>
          <w:b/>
          <w:bCs/>
          <w:sz w:val="20"/>
          <w:szCs w:val="20"/>
        </w:rPr>
      </w:pPr>
      <w:r w:rsidRPr="00E91385">
        <w:rPr>
          <w:b/>
          <w:bCs/>
          <w:sz w:val="20"/>
          <w:szCs w:val="20"/>
        </w:rPr>
        <w:t>Meta-Regression Model (C=0.82; N=5,364)</w:t>
      </w:r>
    </w:p>
    <w:tbl>
      <w:tblPr>
        <w:tblW w:w="7272" w:type="dxa"/>
        <w:tblInd w:w="198" w:type="dxa"/>
        <w:tblLook w:val="04A0" w:firstRow="1" w:lastRow="0" w:firstColumn="1" w:lastColumn="0" w:noHBand="0" w:noVBand="1"/>
      </w:tblPr>
      <w:tblGrid>
        <w:gridCol w:w="4572"/>
        <w:gridCol w:w="1620"/>
        <w:gridCol w:w="1080"/>
      </w:tblGrid>
      <w:tr w:rsidR="00CA7C69" w:rsidRPr="00E91385" w14:paraId="5674D274" w14:textId="77777777" w:rsidTr="00E65D99">
        <w:trPr>
          <w:trHeight w:val="280"/>
        </w:trPr>
        <w:tc>
          <w:tcPr>
            <w:tcW w:w="4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3A609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A58CF2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D0C7C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</w:t>
            </w:r>
          </w:p>
        </w:tc>
      </w:tr>
      <w:tr w:rsidR="00CA7C69" w:rsidRPr="00E91385" w14:paraId="66A43F4A" w14:textId="77777777" w:rsidTr="00E65D99">
        <w:trPr>
          <w:trHeight w:val="323"/>
        </w:trPr>
        <w:tc>
          <w:tcPr>
            <w:tcW w:w="4572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A8B13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Socio-Demographics: Higher-Adherence Odds (x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63710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23 (1.14, 1.3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B2E83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7B3F8EC3" w14:textId="77777777" w:rsidTr="00E65D99">
        <w:trPr>
          <w:trHeight w:val="27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461CE2B5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Political Affiliation: Higher-Adherence Odds (x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321803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6 (0.98, 1.1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01842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166</w:t>
            </w:r>
          </w:p>
        </w:tc>
      </w:tr>
      <w:tr w:rsidR="00CA7C69" w:rsidRPr="00E91385" w14:paraId="0FA92519" w14:textId="77777777" w:rsidTr="00E65D99">
        <w:trPr>
          <w:trHeight w:val="28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5054D988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Health Beliefs: Higher-Adherence Odds (x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2A18A3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94 (1.87, 2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00414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6CF0DFB2" w14:textId="77777777" w:rsidTr="00E65D99">
        <w:trPr>
          <w:trHeight w:val="28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6700DB8A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Informational Trust: Higher-Adherence Odds (x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F32476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00 (0.91, 1.0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A88D9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0.992</w:t>
            </w:r>
          </w:p>
        </w:tc>
      </w:tr>
      <w:tr w:rsidR="00CA7C69" w:rsidRPr="00E91385" w14:paraId="6231923C" w14:textId="77777777" w:rsidTr="00E65D99">
        <w:trPr>
          <w:trHeight w:val="28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6FC29AF5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Interpersonal Context: Higher-Adherence Odds (x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BFAD68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87 (1.69, 2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6C20C2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107EE9FB" w14:textId="77777777" w:rsidTr="00E65D99">
        <w:trPr>
          <w:trHeight w:val="280"/>
        </w:trPr>
        <w:tc>
          <w:tcPr>
            <w:tcW w:w="4572" w:type="dxa"/>
            <w:shd w:val="clear" w:color="auto" w:fill="auto"/>
            <w:noWrap/>
            <w:vAlign w:val="bottom"/>
          </w:tcPr>
          <w:p w14:paraId="22C3E6E2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Work Context: Higher-Adherence Odds (x2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7D32D5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34 (1.20, 1.5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140133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A7C69" w:rsidRPr="00E91385" w14:paraId="200AA59E" w14:textId="77777777" w:rsidTr="00E65D99">
        <w:trPr>
          <w:trHeight w:val="280"/>
        </w:trPr>
        <w:tc>
          <w:tcPr>
            <w:tcW w:w="457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2FDC0" w14:textId="77777777" w:rsidR="00CA7C69" w:rsidRPr="00E91385" w:rsidRDefault="00CA7C69" w:rsidP="00E65D99">
            <w:pPr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Community Context: Higher-Adherence Odds (x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D9819" w14:textId="77777777" w:rsidR="00CA7C69" w:rsidRPr="00E91385" w:rsidRDefault="00CA7C69" w:rsidP="00E65D99">
            <w:pPr>
              <w:jc w:val="center"/>
              <w:rPr>
                <w:color w:val="000000"/>
                <w:sz w:val="20"/>
                <w:szCs w:val="20"/>
              </w:rPr>
            </w:pPr>
            <w:r w:rsidRPr="00E91385">
              <w:rPr>
                <w:color w:val="000000"/>
                <w:sz w:val="20"/>
                <w:szCs w:val="20"/>
              </w:rPr>
              <w:t>1.52 (1.38, 1.6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0DFE8" w14:textId="77777777" w:rsidR="00CA7C69" w:rsidRPr="00E91385" w:rsidRDefault="00CA7C69" w:rsidP="00E65D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138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53806C2C" w14:textId="77777777" w:rsidR="00CA7C69" w:rsidRPr="00E91385" w:rsidRDefault="00CA7C69" w:rsidP="00CA7C69">
      <w:pPr>
        <w:rPr>
          <w:i/>
          <w:iCs/>
          <w:sz w:val="20"/>
          <w:szCs w:val="20"/>
        </w:rPr>
      </w:pPr>
    </w:p>
    <w:p w14:paraId="00C2C2A8" w14:textId="77777777" w:rsidR="00CA7C69" w:rsidRPr="00E91385" w:rsidRDefault="00CA7C69" w:rsidP="00CA7C69">
      <w:pPr>
        <w:rPr>
          <w:color w:val="000000" w:themeColor="text1"/>
          <w:sz w:val="20"/>
          <w:szCs w:val="20"/>
        </w:rPr>
      </w:pPr>
      <w:r w:rsidRPr="00E91385">
        <w:rPr>
          <w:i/>
          <w:iCs/>
          <w:color w:val="000000" w:themeColor="text1"/>
          <w:sz w:val="20"/>
          <w:szCs w:val="20"/>
        </w:rPr>
        <w:t xml:space="preserve">Note: </w:t>
      </w:r>
      <w:r w:rsidRPr="00E91385">
        <w:rPr>
          <w:color w:val="000000" w:themeColor="text1"/>
          <w:sz w:val="20"/>
          <w:szCs w:val="20"/>
        </w:rPr>
        <w:t>To assess the relative performance of each domain in predicting high adherence, we evaluated how much a two-fold increase in each domain’s predicted odds actually increased the odds of adherence after controlling for other domains. In this model, all domains are adjusted for and each predictor represents a specific domain’s predictive value – that is, the predicted probability of high adherence associated with the modification of that domain.</w:t>
      </w:r>
    </w:p>
    <w:p w14:paraId="4AB2655F" w14:textId="77777777" w:rsidR="00CA7C69" w:rsidRPr="00E91385" w:rsidRDefault="00CA7C69" w:rsidP="00CA7C69">
      <w:pPr>
        <w:rPr>
          <w:i/>
          <w:iCs/>
          <w:sz w:val="20"/>
          <w:szCs w:val="20"/>
        </w:rPr>
      </w:pPr>
    </w:p>
    <w:p w14:paraId="38E7CC26" w14:textId="77777777" w:rsidR="00CA7C69" w:rsidRPr="00E91385" w:rsidRDefault="00CA7C69" w:rsidP="00CA7C69"/>
    <w:p w14:paraId="2F8F9C8E" w14:textId="77777777" w:rsidR="00CA7C69" w:rsidRDefault="00CA7C69" w:rsidP="00CA7C69"/>
    <w:p w14:paraId="797BF5B3" w14:textId="77777777" w:rsidR="00F37ACA" w:rsidRDefault="00F37ACA"/>
    <w:sectPr w:rsidR="00F37ACA" w:rsidSect="0047079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BF780" w14:textId="77777777" w:rsidR="004572F3" w:rsidRDefault="004572F3">
      <w:r>
        <w:separator/>
      </w:r>
    </w:p>
  </w:endnote>
  <w:endnote w:type="continuationSeparator" w:id="0">
    <w:p w14:paraId="521FDEC4" w14:textId="77777777" w:rsidR="004572F3" w:rsidRDefault="00457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5C9C1" w14:textId="77777777" w:rsidR="00711EF2" w:rsidRDefault="00000000" w:rsidP="002F59F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8C9C69B" w14:textId="77777777" w:rsidR="00711EF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30CCC" w14:textId="77777777" w:rsidR="00711EF2" w:rsidRDefault="00000000" w:rsidP="002F59F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07EA6AE" w14:textId="77777777" w:rsidR="00711EF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6A486" w14:textId="77777777" w:rsidR="004572F3" w:rsidRDefault="004572F3">
      <w:r>
        <w:separator/>
      </w:r>
    </w:p>
  </w:footnote>
  <w:footnote w:type="continuationSeparator" w:id="0">
    <w:p w14:paraId="638D7555" w14:textId="77777777" w:rsidR="004572F3" w:rsidRDefault="00457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E39"/>
    <w:rsid w:val="002E0F64"/>
    <w:rsid w:val="00421E39"/>
    <w:rsid w:val="004572F3"/>
    <w:rsid w:val="004F5411"/>
    <w:rsid w:val="007F2A38"/>
    <w:rsid w:val="00CA7C69"/>
    <w:rsid w:val="00EC0149"/>
    <w:rsid w:val="00F3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9E50A"/>
  <w15:chartTrackingRefBased/>
  <w15:docId w15:val="{0F689476-EE15-F64D-B3E8-3C65E96F5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E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7C6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A7C69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A7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Thomas</dc:creator>
  <cp:keywords/>
  <dc:description/>
  <cp:lastModifiedBy>Kyla Thomas</cp:lastModifiedBy>
  <cp:revision>3</cp:revision>
  <dcterms:created xsi:type="dcterms:W3CDTF">2022-08-25T21:54:00Z</dcterms:created>
  <dcterms:modified xsi:type="dcterms:W3CDTF">2023-03-31T23:59:00Z</dcterms:modified>
</cp:coreProperties>
</file>